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B2AAD" w14:textId="55E63EC0" w:rsidR="008466A4" w:rsidRDefault="00F43F0C" w:rsidP="004B28E6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proofErr w:type="gramStart"/>
      <w:r w:rsidRPr="00AC7B90">
        <w:rPr>
          <w:rFonts w:ascii="Times New Roman" w:hAnsi="Times New Roman" w:cs="Times New Roman" w:hint="eastAsia"/>
          <w:b/>
          <w:sz w:val="24"/>
          <w:szCs w:val="24"/>
        </w:rPr>
        <w:t>Supple</w:t>
      </w:r>
      <w:r w:rsidRPr="00AC7B90">
        <w:rPr>
          <w:rFonts w:ascii="Times New Roman" w:hAnsi="Times New Roman" w:cs="Times New Roman"/>
          <w:b/>
          <w:sz w:val="24"/>
          <w:szCs w:val="24"/>
        </w:rPr>
        <w:t>mental</w:t>
      </w:r>
      <w:r w:rsidRPr="00AC7B90">
        <w:rPr>
          <w:rFonts w:ascii="Times New Roman" w:hAnsi="Times New Roman" w:cs="Times New Roman" w:hint="eastAsia"/>
          <w:b/>
          <w:sz w:val="24"/>
          <w:szCs w:val="24"/>
        </w:rPr>
        <w:t xml:space="preserve"> Table 1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ist of </w:t>
      </w:r>
      <w:r>
        <w:rPr>
          <w:rFonts w:ascii="Times New Roman" w:hAnsi="Times New Roman" w:cs="Times New Roman" w:hint="eastAsia"/>
          <w:bCs/>
          <w:sz w:val="24"/>
          <w:szCs w:val="24"/>
        </w:rPr>
        <w:t>Primer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used </w:t>
      </w:r>
      <w:r>
        <w:rPr>
          <w:rFonts w:ascii="Times New Roman" w:hAnsi="Times New Roman" w:cs="Times New Roman"/>
          <w:bCs/>
          <w:sz w:val="24"/>
          <w:szCs w:val="24"/>
        </w:rPr>
        <w:t>in this study</w:t>
      </w:r>
    </w:p>
    <w:tbl>
      <w:tblPr>
        <w:tblW w:w="7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9"/>
        <w:gridCol w:w="3572"/>
        <w:gridCol w:w="3437"/>
      </w:tblGrid>
      <w:tr w:rsidR="006E3327" w14:paraId="381A50A0" w14:textId="77777777" w:rsidTr="008466A4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6AEB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8127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8F75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sz w:val="24"/>
                <w:szCs w:val="24"/>
              </w:rPr>
              <w:t>Reverse</w:t>
            </w:r>
          </w:p>
        </w:tc>
      </w:tr>
      <w:tr w:rsidR="006E3327" w14:paraId="7B95634B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CAC9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77DC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GTCACAGTCCTAGAGAA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E98C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AGCCTTCCTTGGTGTAA</w:t>
            </w:r>
          </w:p>
        </w:tc>
      </w:tr>
      <w:tr w:rsidR="006E3327" w14:paraId="319E8D66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205E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MP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942F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GGACTGGATCATTGCA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A757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TGGTGGCATTCATGTG</w:t>
            </w:r>
          </w:p>
        </w:tc>
      </w:tr>
      <w:tr w:rsidR="006E3327" w14:paraId="488AB09A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3EE6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C3E9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CAGCCAGATGCAGTT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B0FD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GATCCTCTTGTAGCTCTC</w:t>
            </w:r>
          </w:p>
        </w:tc>
      </w:tr>
      <w:tr w:rsidR="006E3327" w14:paraId="697FF919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E3DB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XCL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0F37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AGAAGTCATAGCCACTCTC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95D6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TGCCGCTCTTCAGTAT </w:t>
            </w:r>
          </w:p>
        </w:tc>
      </w:tr>
      <w:tr w:rsidR="006E3327" w14:paraId="60B6AB46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236C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E34B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ACAGAAGTCATAGCCACTCT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6DDD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CCTTGCCTTTGTTCAGTATC</w:t>
            </w:r>
          </w:p>
        </w:tc>
      </w:tr>
      <w:tr w:rsidR="006E3327" w14:paraId="42F284D4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88B3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26EC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AGAGGCGGATGAGAACA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1B27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AGGGTGGGTTGGAAATGAA</w:t>
            </w:r>
          </w:p>
        </w:tc>
      </w:tr>
      <w:tr w:rsidR="006E3327" w14:paraId="7D825725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94CD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YNLT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69DF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AAGCATAGTGGAACAGTC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4AFB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GGCTGTGTGAAATCCATA</w:t>
            </w:r>
          </w:p>
        </w:tc>
      </w:tr>
      <w:tr w:rsidR="006E3327" w14:paraId="05E1C844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3017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GF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8964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 TACCGGTCACGGAAATA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B384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 GAAGAAACAGTATGGCCTTC</w:t>
            </w:r>
          </w:p>
        </w:tc>
      </w:tr>
      <w:tr w:rsidR="006E3327" w14:paraId="2286709D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8F2D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GF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8D35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CGACACACCAGAAGTT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1E9E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GGGTCCCTTTCACTTT</w:t>
            </w:r>
          </w:p>
        </w:tc>
      </w:tr>
      <w:tr w:rsidR="006E3327" w14:paraId="0E6CE41B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E904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DNF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F7D9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GACCAGTGACTCCAATAT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1EEC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CTTGTTTATCTGGTGACCT</w:t>
            </w:r>
          </w:p>
        </w:tc>
      </w:tr>
      <w:tr w:rsidR="006E3327" w14:paraId="74BB6820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A546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BE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2128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AAGAGCTATACGGACTAC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D440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CTCTGATGACCTCCATAC</w:t>
            </w:r>
          </w:p>
        </w:tc>
      </w:tr>
      <w:tr w:rsidR="006E3327" w14:paraId="23700688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7B66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GFBP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E7ED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GAACATCCCAACAAC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29D7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ATCTTGCTCCGATCTCTA</w:t>
            </w:r>
          </w:p>
        </w:tc>
      </w:tr>
      <w:tr w:rsidR="006E3327" w14:paraId="0853953A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58C3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GFBP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0402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AGTCAGGCATGAAGG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B264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TCCAGACTGAGGTGTTTG</w:t>
            </w:r>
          </w:p>
        </w:tc>
      </w:tr>
      <w:tr w:rsidR="006E3327" w14:paraId="6E7DA57D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7EF5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GFBP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28EA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GCTGGTATCTCCTCTA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5D6C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GGCATCAACCACTGTAA</w:t>
            </w:r>
          </w:p>
        </w:tc>
      </w:tr>
      <w:tr w:rsidR="006E3327" w14:paraId="5F0EE117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A186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7EDA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ACTGCTGGTCATTGT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3DA0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CTGAGCCTTCTGTAACT</w:t>
            </w:r>
          </w:p>
        </w:tc>
      </w:tr>
      <w:tr w:rsidR="006E3327" w14:paraId="63FF4015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1183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FM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A67B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CTAAAGTTTGCAGCAGA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98FF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CATTCCCAGCAGTCTGT</w:t>
            </w:r>
          </w:p>
        </w:tc>
      </w:tr>
      <w:tr w:rsidR="006E3327" w14:paraId="4FC956F9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507A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32EA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GACCAGGGATTAATGGAGAT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DF46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TGAGCAGCAACCAGGAATAG</w:t>
            </w:r>
          </w:p>
        </w:tc>
      </w:tr>
      <w:tr w:rsidR="006E3327" w14:paraId="06869FAB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606D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MP1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2ADC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GGTGTTCCTGATGTT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1E1A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TCCACACTCTGTCTTGG</w:t>
            </w:r>
          </w:p>
        </w:tc>
      </w:tr>
      <w:tr w:rsidR="006E3327" w14:paraId="5548455C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1CE3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3264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AAGCGGTACCTCACTT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FEF8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GTCACATCACTCCAGAC</w:t>
            </w:r>
          </w:p>
        </w:tc>
      </w:tr>
      <w:tr w:rsidR="006E3327" w14:paraId="5F24824F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CF62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ST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D132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TCCACTACAACATGAG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48E6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ACAGACTCGAGTGGTATAG</w:t>
            </w:r>
          </w:p>
        </w:tc>
      </w:tr>
      <w:tr w:rsidR="006E3327" w14:paraId="65D72A10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F9FA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MEM87B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A72A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ACAAATCAGGACCTTTG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CAB5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CCACTCTATGGTAAACTTC</w:t>
            </w:r>
          </w:p>
        </w:tc>
      </w:tr>
      <w:tr w:rsidR="006E3327" w14:paraId="4CB426E3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9D61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4HA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457D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AGCTCGCCAAGATTAAG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AF8B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AGGCATTCACAGGATGAG</w:t>
            </w:r>
          </w:p>
        </w:tc>
      </w:tr>
      <w:tr w:rsidR="006E3327" w14:paraId="07BE46A9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9F91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LK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53FF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CTGTTTGCCAAAGTTAC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1AB3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CCAAGCAGGAGACATTATC</w:t>
            </w:r>
          </w:p>
        </w:tc>
      </w:tr>
      <w:tr w:rsidR="006E3327" w14:paraId="473DCC1A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6330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LXNA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FF34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CTTCTCCCATTGCTATT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54C5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GAGTCAGAGTGGTATCT</w:t>
            </w:r>
          </w:p>
        </w:tc>
      </w:tr>
      <w:tr w:rsidR="006E3327" w14:paraId="03F42ADA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E6AD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AF1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3D89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GAAATGACTCACAAGG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7D92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CTAGCAAACTTCCTTGG</w:t>
            </w:r>
          </w:p>
        </w:tc>
      </w:tr>
      <w:tr w:rsidR="006E3327" w14:paraId="02235DB6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9462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AI1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4D5D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AGATTCTTCCGGTCAC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D9D9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CGAGTTGTCAATGTTCTC</w:t>
            </w:r>
          </w:p>
        </w:tc>
      </w:tr>
      <w:tr w:rsidR="006E3327" w14:paraId="7E46206B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B69B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SPAN1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2797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TGTTTAGCTCTGAATCG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76B7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CAGTTCAAATTCCTCTGG </w:t>
            </w:r>
          </w:p>
        </w:tc>
      </w:tr>
      <w:tr w:rsidR="006E3327" w14:paraId="5756083C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B62F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1918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AAACCCTTCCTCCAAAGT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7666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AATGTCTTCCTCCTCACTG</w:t>
            </w:r>
          </w:p>
        </w:tc>
      </w:tr>
      <w:tr w:rsidR="006E3327" w14:paraId="18999ED2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D631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LC16A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DAF6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GCAGAAGCATTATCCAG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DBF1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TTGAGCATGATGAGGGAAG</w:t>
            </w:r>
          </w:p>
        </w:tc>
      </w:tr>
      <w:tr w:rsidR="006E3327" w14:paraId="4D5BD4D5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91EA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NFRSF1B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9D9E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GTAGCATCCTGGCTATT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878B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TCTGGCTGAGATACGTAGAG</w:t>
            </w:r>
          </w:p>
        </w:tc>
      </w:tr>
      <w:tr w:rsidR="006E3327" w14:paraId="161CF855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DA73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5D45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TTACTGCTGTACCTCCA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04B3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GGTAGACATCCATGAACT</w:t>
            </w:r>
          </w:p>
        </w:tc>
      </w:tr>
      <w:tr w:rsidR="006E3327" w14:paraId="3F2E5350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9C48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7A55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GACCAGGGATTAATGGAGAT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D23E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TGAGCAGCAACCAGGAATAG</w:t>
            </w:r>
          </w:p>
        </w:tc>
      </w:tr>
      <w:tr w:rsidR="006E3327" w14:paraId="3CF41F6B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0624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8A5D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CATTCCATGGTACAGGGTT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F239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AGTTGACAGGGTTTCGGATG</w:t>
            </w:r>
          </w:p>
        </w:tc>
      </w:tr>
      <w:tr w:rsidR="006E3327" w14:paraId="1DB197F9" w14:textId="77777777" w:rsidTr="008466A4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13E0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6791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444444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444444"/>
                <w:szCs w:val="24"/>
              </w:rPr>
              <w:t>AGAGGATGATTGCTGAC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14CC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444444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444444"/>
                <w:szCs w:val="24"/>
              </w:rPr>
              <w:t>AAGTAGAAGAGGGCAACC</w:t>
            </w:r>
          </w:p>
        </w:tc>
      </w:tr>
      <w:tr w:rsidR="006E3327" w14:paraId="53028302" w14:textId="77777777" w:rsidTr="003A42FD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F855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Casp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BCA9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444444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444444"/>
                <w:szCs w:val="24"/>
              </w:rPr>
              <w:t>CAGTGGACTCTGGGATCTATC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4277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444444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444444"/>
                <w:szCs w:val="24"/>
              </w:rPr>
              <w:t>TGACATTCCAGTGCTCTTATGG</w:t>
            </w:r>
          </w:p>
        </w:tc>
      </w:tr>
      <w:tr w:rsidR="006E3327" w14:paraId="265B7176" w14:textId="77777777" w:rsidTr="003A42FD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C1E7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asp9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91D6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444444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444444"/>
                <w:szCs w:val="24"/>
              </w:rPr>
              <w:t>AGACCTTGGATGGCATTCTG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8D31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444444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444444"/>
                <w:szCs w:val="24"/>
              </w:rPr>
              <w:t>CAGCCAGGAATCTGCTTGTA</w:t>
            </w:r>
          </w:p>
        </w:tc>
      </w:tr>
      <w:tr w:rsidR="006E3327" w14:paraId="1A8AE92B" w14:textId="77777777" w:rsidTr="003A42FD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7B7C" w14:textId="77777777" w:rsidR="008466A4" w:rsidRPr="008466A4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66A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cl2l2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FFB0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CTGAGGCAGAAGGGTTAT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F341" w14:textId="77777777" w:rsidR="008466A4" w:rsidRPr="004253BB" w:rsidRDefault="00F43F0C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4253BB">
              <w:rPr>
                <w:rFonts w:ascii="Times New Roman" w:eastAsia="Malgun Gothic" w:hAnsi="Times New Roman" w:cs="Times New Roman"/>
                <w:color w:val="000000"/>
                <w:szCs w:val="24"/>
              </w:rPr>
              <w:t>GTCTCAAACTCGTCTCCA</w:t>
            </w:r>
          </w:p>
        </w:tc>
      </w:tr>
      <w:tr w:rsidR="003A42FD" w:rsidRPr="00080F02" w14:paraId="7EC4C5C6" w14:textId="77777777" w:rsidTr="003A42FD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4716D" w14:textId="6B298104" w:rsidR="003A42FD" w:rsidRPr="00080F02" w:rsidRDefault="004253BB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0F02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80F0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KT1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0364B" w14:textId="35945C5D" w:rsidR="003A42FD" w:rsidRPr="00080F02" w:rsidRDefault="004253BB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080F02">
              <w:rPr>
                <w:rFonts w:ascii="Times New Roman" w:eastAsia="Malgun Gothic" w:hAnsi="Times New Roman" w:cs="Times New Roman"/>
                <w:color w:val="000000"/>
                <w:szCs w:val="24"/>
              </w:rPr>
              <w:t>CTTCTATGGTGCGGAGAT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FB0F8" w14:textId="0A397BF2" w:rsidR="003A42FD" w:rsidRPr="00080F02" w:rsidRDefault="004253BB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080F02">
              <w:rPr>
                <w:rFonts w:ascii="Times New Roman" w:eastAsia="Malgun Gothic" w:hAnsi="Times New Roman" w:cs="Times New Roman"/>
                <w:color w:val="000000"/>
                <w:szCs w:val="24"/>
              </w:rPr>
              <w:t>ATGAGGTTCTCCAGCTTC </w:t>
            </w:r>
          </w:p>
        </w:tc>
      </w:tr>
      <w:tr w:rsidR="003A42FD" w14:paraId="3AAC9A57" w14:textId="77777777" w:rsidTr="003A42FD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B364D" w14:textId="05301608" w:rsidR="003A42FD" w:rsidRPr="00080F02" w:rsidRDefault="004253BB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F02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80F0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nexin</w:t>
            </w:r>
            <w:proofErr w:type="spellEnd"/>
            <w:r w:rsidRPr="00080F0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A2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EEF4F" w14:textId="4862C69A" w:rsidR="003A42FD" w:rsidRPr="00080F02" w:rsidRDefault="004253BB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080F02">
              <w:rPr>
                <w:rFonts w:ascii="Times New Roman" w:eastAsia="Malgun Gothic" w:hAnsi="Times New Roman" w:cs="Times New Roman"/>
                <w:color w:val="000000"/>
                <w:szCs w:val="24"/>
              </w:rPr>
              <w:t>GAATCATGGTCTCTCGCA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F65AE" w14:textId="34AB25A0" w:rsidR="003A42FD" w:rsidRPr="00080F02" w:rsidRDefault="004253BB" w:rsidP="008466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 w:rsidRPr="00080F02">
              <w:rPr>
                <w:rFonts w:ascii="Times New Roman" w:eastAsia="Malgun Gothic" w:hAnsi="Times New Roman" w:cs="Times New Roman"/>
                <w:color w:val="000000"/>
                <w:szCs w:val="24"/>
              </w:rPr>
              <w:t>GGTGTCTTGCTGGATGTA </w:t>
            </w:r>
          </w:p>
        </w:tc>
      </w:tr>
    </w:tbl>
    <w:p w14:paraId="11EBC000" w14:textId="761AACED" w:rsidR="00C9431C" w:rsidRDefault="00C9431C" w:rsidP="00CB646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00A588E" w14:textId="6A30B408" w:rsidR="00EF669F" w:rsidRPr="00CB6465" w:rsidRDefault="00EF669F" w:rsidP="004B28E6">
      <w:pPr>
        <w:rPr>
          <w:rFonts w:ascii="Times New Roman" w:hAnsi="Times New Roman" w:cs="Times New Roman"/>
          <w:bCs/>
          <w:sz w:val="24"/>
          <w:szCs w:val="24"/>
        </w:rPr>
      </w:pPr>
    </w:p>
    <w:sectPr w:rsidR="00EF669F" w:rsidRPr="00CB6465" w:rsidSect="00D344B5">
      <w:pgSz w:w="12240" w:h="15840"/>
      <w:pgMar w:top="1701" w:right="1440" w:bottom="1440" w:left="184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547DB" w14:textId="77777777" w:rsidR="00625DA7" w:rsidRDefault="00625DA7" w:rsidP="002D38AA">
      <w:pPr>
        <w:spacing w:after="0" w:line="240" w:lineRule="auto"/>
      </w:pPr>
      <w:r>
        <w:separator/>
      </w:r>
    </w:p>
  </w:endnote>
  <w:endnote w:type="continuationSeparator" w:id="0">
    <w:p w14:paraId="04F14576" w14:textId="77777777" w:rsidR="00625DA7" w:rsidRDefault="00625DA7" w:rsidP="002D3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76829F" w14:textId="77777777" w:rsidR="00625DA7" w:rsidRDefault="00625DA7" w:rsidP="002D38AA">
      <w:pPr>
        <w:spacing w:after="0" w:line="240" w:lineRule="auto"/>
      </w:pPr>
      <w:r>
        <w:separator/>
      </w:r>
    </w:p>
  </w:footnote>
  <w:footnote w:type="continuationSeparator" w:id="0">
    <w:p w14:paraId="2ABDC10B" w14:textId="77777777" w:rsidR="00625DA7" w:rsidRDefault="00625DA7" w:rsidP="002D38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41D6D"/>
    <w:multiLevelType w:val="hybridMultilevel"/>
    <w:tmpl w:val="2CCABA42"/>
    <w:lvl w:ilvl="0" w:tplc="5CEC2D44">
      <w:start w:val="1"/>
      <w:numFmt w:val="decimal"/>
      <w:lvlText w:val="%1."/>
      <w:lvlJc w:val="left"/>
      <w:pPr>
        <w:ind w:left="880" w:hanging="440"/>
      </w:pPr>
    </w:lvl>
    <w:lvl w:ilvl="1" w:tplc="E1B20E0E" w:tentative="1">
      <w:start w:val="1"/>
      <w:numFmt w:val="upperLetter"/>
      <w:lvlText w:val="%2."/>
      <w:lvlJc w:val="left"/>
      <w:pPr>
        <w:ind w:left="1320" w:hanging="440"/>
      </w:pPr>
    </w:lvl>
    <w:lvl w:ilvl="2" w:tplc="9638491A" w:tentative="1">
      <w:start w:val="1"/>
      <w:numFmt w:val="lowerRoman"/>
      <w:lvlText w:val="%3."/>
      <w:lvlJc w:val="right"/>
      <w:pPr>
        <w:ind w:left="1760" w:hanging="440"/>
      </w:pPr>
    </w:lvl>
    <w:lvl w:ilvl="3" w:tplc="D4123F7C" w:tentative="1">
      <w:start w:val="1"/>
      <w:numFmt w:val="decimal"/>
      <w:lvlText w:val="%4."/>
      <w:lvlJc w:val="left"/>
      <w:pPr>
        <w:ind w:left="2200" w:hanging="440"/>
      </w:pPr>
    </w:lvl>
    <w:lvl w:ilvl="4" w:tplc="FF783112" w:tentative="1">
      <w:start w:val="1"/>
      <w:numFmt w:val="upperLetter"/>
      <w:lvlText w:val="%5."/>
      <w:lvlJc w:val="left"/>
      <w:pPr>
        <w:ind w:left="2640" w:hanging="440"/>
      </w:pPr>
    </w:lvl>
    <w:lvl w:ilvl="5" w:tplc="E778657C" w:tentative="1">
      <w:start w:val="1"/>
      <w:numFmt w:val="lowerRoman"/>
      <w:lvlText w:val="%6."/>
      <w:lvlJc w:val="right"/>
      <w:pPr>
        <w:ind w:left="3080" w:hanging="440"/>
      </w:pPr>
    </w:lvl>
    <w:lvl w:ilvl="6" w:tplc="CEC88D66" w:tentative="1">
      <w:start w:val="1"/>
      <w:numFmt w:val="decimal"/>
      <w:lvlText w:val="%7."/>
      <w:lvlJc w:val="left"/>
      <w:pPr>
        <w:ind w:left="3520" w:hanging="440"/>
      </w:pPr>
    </w:lvl>
    <w:lvl w:ilvl="7" w:tplc="ECD2D568" w:tentative="1">
      <w:start w:val="1"/>
      <w:numFmt w:val="upperLetter"/>
      <w:lvlText w:val="%8."/>
      <w:lvlJc w:val="left"/>
      <w:pPr>
        <w:ind w:left="3960" w:hanging="440"/>
      </w:pPr>
    </w:lvl>
    <w:lvl w:ilvl="8" w:tplc="7B36264C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400F4E8B"/>
    <w:multiLevelType w:val="multilevel"/>
    <w:tmpl w:val="F134D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9C6692E"/>
    <w:multiLevelType w:val="hybridMultilevel"/>
    <w:tmpl w:val="A21C9336"/>
    <w:lvl w:ilvl="0" w:tplc="0B2E66DE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D822401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2204385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C4BE57B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568E0B1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8F1C8BC4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5476CC0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B8B0C9C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2E0CCBE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611477CD"/>
    <w:multiLevelType w:val="multilevel"/>
    <w:tmpl w:val="F134D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7AE"/>
    <w:rsid w:val="00000097"/>
    <w:rsid w:val="0000038A"/>
    <w:rsid w:val="00003D39"/>
    <w:rsid w:val="00004CA9"/>
    <w:rsid w:val="00005340"/>
    <w:rsid w:val="00005D3A"/>
    <w:rsid w:val="00006ACF"/>
    <w:rsid w:val="00013D1F"/>
    <w:rsid w:val="00014067"/>
    <w:rsid w:val="00015BE3"/>
    <w:rsid w:val="00022D4B"/>
    <w:rsid w:val="00022FB4"/>
    <w:rsid w:val="00024E5C"/>
    <w:rsid w:val="00025A59"/>
    <w:rsid w:val="00027413"/>
    <w:rsid w:val="00027651"/>
    <w:rsid w:val="00027E6D"/>
    <w:rsid w:val="00031186"/>
    <w:rsid w:val="000325C2"/>
    <w:rsid w:val="00035060"/>
    <w:rsid w:val="000350B2"/>
    <w:rsid w:val="0004040B"/>
    <w:rsid w:val="00043867"/>
    <w:rsid w:val="00044A2A"/>
    <w:rsid w:val="00045B86"/>
    <w:rsid w:val="00054EB6"/>
    <w:rsid w:val="00057914"/>
    <w:rsid w:val="00062BCD"/>
    <w:rsid w:val="00063746"/>
    <w:rsid w:val="00063882"/>
    <w:rsid w:val="00065F39"/>
    <w:rsid w:val="00066FD7"/>
    <w:rsid w:val="0006727D"/>
    <w:rsid w:val="00067A00"/>
    <w:rsid w:val="00067C25"/>
    <w:rsid w:val="00070A55"/>
    <w:rsid w:val="00072970"/>
    <w:rsid w:val="000743AD"/>
    <w:rsid w:val="00075BF4"/>
    <w:rsid w:val="000761EE"/>
    <w:rsid w:val="00077CA6"/>
    <w:rsid w:val="00080F02"/>
    <w:rsid w:val="00081C62"/>
    <w:rsid w:val="0008641E"/>
    <w:rsid w:val="00086716"/>
    <w:rsid w:val="000873AF"/>
    <w:rsid w:val="00091CB4"/>
    <w:rsid w:val="000937DC"/>
    <w:rsid w:val="00095DD7"/>
    <w:rsid w:val="00096685"/>
    <w:rsid w:val="000A1A74"/>
    <w:rsid w:val="000A44A1"/>
    <w:rsid w:val="000A5683"/>
    <w:rsid w:val="000A6068"/>
    <w:rsid w:val="000A606F"/>
    <w:rsid w:val="000A6229"/>
    <w:rsid w:val="000A6F10"/>
    <w:rsid w:val="000A6F43"/>
    <w:rsid w:val="000B099A"/>
    <w:rsid w:val="000B163D"/>
    <w:rsid w:val="000B4975"/>
    <w:rsid w:val="000B4DAD"/>
    <w:rsid w:val="000B6550"/>
    <w:rsid w:val="000C00C3"/>
    <w:rsid w:val="000C2C10"/>
    <w:rsid w:val="000D2C05"/>
    <w:rsid w:val="000D4A87"/>
    <w:rsid w:val="000D75F4"/>
    <w:rsid w:val="000D796F"/>
    <w:rsid w:val="000E017E"/>
    <w:rsid w:val="000E3AB5"/>
    <w:rsid w:val="000E3B7C"/>
    <w:rsid w:val="000E7F26"/>
    <w:rsid w:val="000F2CC6"/>
    <w:rsid w:val="000F7444"/>
    <w:rsid w:val="00102EE5"/>
    <w:rsid w:val="00103492"/>
    <w:rsid w:val="00111799"/>
    <w:rsid w:val="0011217C"/>
    <w:rsid w:val="00113D5D"/>
    <w:rsid w:val="00115DA3"/>
    <w:rsid w:val="00121460"/>
    <w:rsid w:val="001223FD"/>
    <w:rsid w:val="00122A23"/>
    <w:rsid w:val="00122F32"/>
    <w:rsid w:val="00130BC8"/>
    <w:rsid w:val="00131DB5"/>
    <w:rsid w:val="00135161"/>
    <w:rsid w:val="00135EE6"/>
    <w:rsid w:val="00136548"/>
    <w:rsid w:val="00136895"/>
    <w:rsid w:val="00136EFB"/>
    <w:rsid w:val="001404D4"/>
    <w:rsid w:val="001431F0"/>
    <w:rsid w:val="00146215"/>
    <w:rsid w:val="00146BA3"/>
    <w:rsid w:val="00147F73"/>
    <w:rsid w:val="0015183E"/>
    <w:rsid w:val="0015228B"/>
    <w:rsid w:val="00152FC2"/>
    <w:rsid w:val="00154711"/>
    <w:rsid w:val="00155A3A"/>
    <w:rsid w:val="00156835"/>
    <w:rsid w:val="001610DA"/>
    <w:rsid w:val="00161540"/>
    <w:rsid w:val="00170419"/>
    <w:rsid w:val="0017066E"/>
    <w:rsid w:val="001712B8"/>
    <w:rsid w:val="00177EF8"/>
    <w:rsid w:val="00180627"/>
    <w:rsid w:val="00180B32"/>
    <w:rsid w:val="001812B9"/>
    <w:rsid w:val="0018194D"/>
    <w:rsid w:val="00181A25"/>
    <w:rsid w:val="00186314"/>
    <w:rsid w:val="001870C8"/>
    <w:rsid w:val="001935D5"/>
    <w:rsid w:val="0019486A"/>
    <w:rsid w:val="00196EDA"/>
    <w:rsid w:val="00197830"/>
    <w:rsid w:val="001A1F42"/>
    <w:rsid w:val="001A2A0A"/>
    <w:rsid w:val="001A5BB5"/>
    <w:rsid w:val="001B164F"/>
    <w:rsid w:val="001B3314"/>
    <w:rsid w:val="001C2A4B"/>
    <w:rsid w:val="001C5B64"/>
    <w:rsid w:val="001C79C3"/>
    <w:rsid w:val="001D4BB0"/>
    <w:rsid w:val="001D7322"/>
    <w:rsid w:val="001E367C"/>
    <w:rsid w:val="001F06D2"/>
    <w:rsid w:val="001F17B3"/>
    <w:rsid w:val="001F2821"/>
    <w:rsid w:val="001F2BFE"/>
    <w:rsid w:val="001F5FB9"/>
    <w:rsid w:val="00203755"/>
    <w:rsid w:val="00203C9E"/>
    <w:rsid w:val="00204683"/>
    <w:rsid w:val="002069BE"/>
    <w:rsid w:val="00206D7F"/>
    <w:rsid w:val="00211FE3"/>
    <w:rsid w:val="00212B27"/>
    <w:rsid w:val="002132F9"/>
    <w:rsid w:val="0022640C"/>
    <w:rsid w:val="0022778E"/>
    <w:rsid w:val="002278B2"/>
    <w:rsid w:val="002301CB"/>
    <w:rsid w:val="00233C23"/>
    <w:rsid w:val="0023515E"/>
    <w:rsid w:val="00236657"/>
    <w:rsid w:val="00242F56"/>
    <w:rsid w:val="00244740"/>
    <w:rsid w:val="0024716F"/>
    <w:rsid w:val="0025034B"/>
    <w:rsid w:val="002525C5"/>
    <w:rsid w:val="00253BD1"/>
    <w:rsid w:val="0025733B"/>
    <w:rsid w:val="00257EC9"/>
    <w:rsid w:val="0026059B"/>
    <w:rsid w:val="002607CD"/>
    <w:rsid w:val="0026229E"/>
    <w:rsid w:val="00266EC9"/>
    <w:rsid w:val="00270355"/>
    <w:rsid w:val="002706CA"/>
    <w:rsid w:val="002730BF"/>
    <w:rsid w:val="0027441A"/>
    <w:rsid w:val="002808D9"/>
    <w:rsid w:val="00280DCF"/>
    <w:rsid w:val="00292FFE"/>
    <w:rsid w:val="002938F2"/>
    <w:rsid w:val="002A7078"/>
    <w:rsid w:val="002B3F61"/>
    <w:rsid w:val="002B4F5F"/>
    <w:rsid w:val="002B5CA4"/>
    <w:rsid w:val="002B6707"/>
    <w:rsid w:val="002C341D"/>
    <w:rsid w:val="002C49AB"/>
    <w:rsid w:val="002C66C6"/>
    <w:rsid w:val="002C6A7B"/>
    <w:rsid w:val="002D009B"/>
    <w:rsid w:val="002D1449"/>
    <w:rsid w:val="002D38AA"/>
    <w:rsid w:val="002D524C"/>
    <w:rsid w:val="002D5BF0"/>
    <w:rsid w:val="002D6725"/>
    <w:rsid w:val="002D6A1F"/>
    <w:rsid w:val="002D76CB"/>
    <w:rsid w:val="002E2113"/>
    <w:rsid w:val="002E216A"/>
    <w:rsid w:val="002E3648"/>
    <w:rsid w:val="002E4629"/>
    <w:rsid w:val="002E6769"/>
    <w:rsid w:val="002E7D4B"/>
    <w:rsid w:val="002F59DE"/>
    <w:rsid w:val="002F64CE"/>
    <w:rsid w:val="002F6E39"/>
    <w:rsid w:val="00300760"/>
    <w:rsid w:val="00302BAE"/>
    <w:rsid w:val="00303A90"/>
    <w:rsid w:val="00305161"/>
    <w:rsid w:val="0031271E"/>
    <w:rsid w:val="00315152"/>
    <w:rsid w:val="00317E41"/>
    <w:rsid w:val="00321350"/>
    <w:rsid w:val="00322B69"/>
    <w:rsid w:val="00327381"/>
    <w:rsid w:val="0033445B"/>
    <w:rsid w:val="00340812"/>
    <w:rsid w:val="00353E2E"/>
    <w:rsid w:val="0035475C"/>
    <w:rsid w:val="0035662F"/>
    <w:rsid w:val="00356B8E"/>
    <w:rsid w:val="00356BFA"/>
    <w:rsid w:val="00361F33"/>
    <w:rsid w:val="00370E6F"/>
    <w:rsid w:val="00372355"/>
    <w:rsid w:val="003730FC"/>
    <w:rsid w:val="00373F39"/>
    <w:rsid w:val="0037540A"/>
    <w:rsid w:val="00382CF8"/>
    <w:rsid w:val="00383DC3"/>
    <w:rsid w:val="00383DC4"/>
    <w:rsid w:val="00384F74"/>
    <w:rsid w:val="00386A4C"/>
    <w:rsid w:val="003904A7"/>
    <w:rsid w:val="00390807"/>
    <w:rsid w:val="0039557D"/>
    <w:rsid w:val="00395913"/>
    <w:rsid w:val="003962CA"/>
    <w:rsid w:val="003A113D"/>
    <w:rsid w:val="003A1548"/>
    <w:rsid w:val="003A42FD"/>
    <w:rsid w:val="003A7293"/>
    <w:rsid w:val="003B0123"/>
    <w:rsid w:val="003B0807"/>
    <w:rsid w:val="003B2560"/>
    <w:rsid w:val="003B3CDD"/>
    <w:rsid w:val="003B52F3"/>
    <w:rsid w:val="003B6EAB"/>
    <w:rsid w:val="003B7782"/>
    <w:rsid w:val="003C27CA"/>
    <w:rsid w:val="003C4A54"/>
    <w:rsid w:val="003D2A9A"/>
    <w:rsid w:val="003D30F8"/>
    <w:rsid w:val="003D3EF3"/>
    <w:rsid w:val="003D4728"/>
    <w:rsid w:val="003D704D"/>
    <w:rsid w:val="003E3C42"/>
    <w:rsid w:val="003E4B0E"/>
    <w:rsid w:val="003E6CE2"/>
    <w:rsid w:val="003E7934"/>
    <w:rsid w:val="003E7D24"/>
    <w:rsid w:val="003F7A63"/>
    <w:rsid w:val="00403B84"/>
    <w:rsid w:val="00404401"/>
    <w:rsid w:val="00406A17"/>
    <w:rsid w:val="00410B9F"/>
    <w:rsid w:val="00412C43"/>
    <w:rsid w:val="004140AB"/>
    <w:rsid w:val="00417F90"/>
    <w:rsid w:val="00417FCB"/>
    <w:rsid w:val="00421A14"/>
    <w:rsid w:val="00421E3D"/>
    <w:rsid w:val="004253BB"/>
    <w:rsid w:val="0043055B"/>
    <w:rsid w:val="00434C35"/>
    <w:rsid w:val="004356EA"/>
    <w:rsid w:val="00435761"/>
    <w:rsid w:val="00436154"/>
    <w:rsid w:val="00437A9E"/>
    <w:rsid w:val="00437EF8"/>
    <w:rsid w:val="00440FEE"/>
    <w:rsid w:val="004416A3"/>
    <w:rsid w:val="00446B0E"/>
    <w:rsid w:val="00447C15"/>
    <w:rsid w:val="0045552C"/>
    <w:rsid w:val="00455AF5"/>
    <w:rsid w:val="00455D9A"/>
    <w:rsid w:val="00460579"/>
    <w:rsid w:val="00462F16"/>
    <w:rsid w:val="00466A16"/>
    <w:rsid w:val="0046789C"/>
    <w:rsid w:val="004713A3"/>
    <w:rsid w:val="00472BDC"/>
    <w:rsid w:val="00472D23"/>
    <w:rsid w:val="004751EF"/>
    <w:rsid w:val="00475EAE"/>
    <w:rsid w:val="004827D2"/>
    <w:rsid w:val="0048360C"/>
    <w:rsid w:val="0048390E"/>
    <w:rsid w:val="00484BAE"/>
    <w:rsid w:val="00485087"/>
    <w:rsid w:val="00485BEE"/>
    <w:rsid w:val="0048669D"/>
    <w:rsid w:val="00486D6C"/>
    <w:rsid w:val="0049096D"/>
    <w:rsid w:val="00491277"/>
    <w:rsid w:val="00492C91"/>
    <w:rsid w:val="004942AA"/>
    <w:rsid w:val="00494C6E"/>
    <w:rsid w:val="00494F34"/>
    <w:rsid w:val="004951C3"/>
    <w:rsid w:val="00495322"/>
    <w:rsid w:val="00496ABF"/>
    <w:rsid w:val="004A30AC"/>
    <w:rsid w:val="004A380D"/>
    <w:rsid w:val="004A4FF4"/>
    <w:rsid w:val="004A7DC7"/>
    <w:rsid w:val="004B0549"/>
    <w:rsid w:val="004B28E6"/>
    <w:rsid w:val="004B33FE"/>
    <w:rsid w:val="004B4ADB"/>
    <w:rsid w:val="004B4E2B"/>
    <w:rsid w:val="004C07ED"/>
    <w:rsid w:val="004C2358"/>
    <w:rsid w:val="004C2885"/>
    <w:rsid w:val="004C7F49"/>
    <w:rsid w:val="004D0BB9"/>
    <w:rsid w:val="004D48C8"/>
    <w:rsid w:val="004D516A"/>
    <w:rsid w:val="004D576A"/>
    <w:rsid w:val="004D606B"/>
    <w:rsid w:val="004D7111"/>
    <w:rsid w:val="004E1179"/>
    <w:rsid w:val="004E6BA9"/>
    <w:rsid w:val="004E75E3"/>
    <w:rsid w:val="004E7D7F"/>
    <w:rsid w:val="004F405D"/>
    <w:rsid w:val="004F7C9D"/>
    <w:rsid w:val="00501095"/>
    <w:rsid w:val="005012DA"/>
    <w:rsid w:val="00502478"/>
    <w:rsid w:val="0050459C"/>
    <w:rsid w:val="005048DF"/>
    <w:rsid w:val="005048E3"/>
    <w:rsid w:val="005065B7"/>
    <w:rsid w:val="00506E2C"/>
    <w:rsid w:val="00510489"/>
    <w:rsid w:val="005143A1"/>
    <w:rsid w:val="00514A0F"/>
    <w:rsid w:val="00515288"/>
    <w:rsid w:val="00515E7A"/>
    <w:rsid w:val="00517AB2"/>
    <w:rsid w:val="0052072E"/>
    <w:rsid w:val="00520BCD"/>
    <w:rsid w:val="00525EC0"/>
    <w:rsid w:val="00527395"/>
    <w:rsid w:val="00527C11"/>
    <w:rsid w:val="00531846"/>
    <w:rsid w:val="005321D5"/>
    <w:rsid w:val="005340C6"/>
    <w:rsid w:val="005352F5"/>
    <w:rsid w:val="005361DD"/>
    <w:rsid w:val="005371AB"/>
    <w:rsid w:val="0053721A"/>
    <w:rsid w:val="0054218B"/>
    <w:rsid w:val="00542639"/>
    <w:rsid w:val="005436B5"/>
    <w:rsid w:val="005455E4"/>
    <w:rsid w:val="005470AC"/>
    <w:rsid w:val="0054743E"/>
    <w:rsid w:val="00554132"/>
    <w:rsid w:val="00555A16"/>
    <w:rsid w:val="00561F80"/>
    <w:rsid w:val="00564F13"/>
    <w:rsid w:val="00567B85"/>
    <w:rsid w:val="00570115"/>
    <w:rsid w:val="00570BB5"/>
    <w:rsid w:val="0057786C"/>
    <w:rsid w:val="00577F85"/>
    <w:rsid w:val="00580C53"/>
    <w:rsid w:val="00583882"/>
    <w:rsid w:val="00583E17"/>
    <w:rsid w:val="00584C5B"/>
    <w:rsid w:val="0058569E"/>
    <w:rsid w:val="00585C93"/>
    <w:rsid w:val="00587E10"/>
    <w:rsid w:val="005909C4"/>
    <w:rsid w:val="0059210D"/>
    <w:rsid w:val="00592DE8"/>
    <w:rsid w:val="00594BEA"/>
    <w:rsid w:val="005973A6"/>
    <w:rsid w:val="005A0072"/>
    <w:rsid w:val="005A2469"/>
    <w:rsid w:val="005A4350"/>
    <w:rsid w:val="005A54C9"/>
    <w:rsid w:val="005A54DF"/>
    <w:rsid w:val="005A588F"/>
    <w:rsid w:val="005A6244"/>
    <w:rsid w:val="005A74B9"/>
    <w:rsid w:val="005B0472"/>
    <w:rsid w:val="005B173A"/>
    <w:rsid w:val="005C0E8F"/>
    <w:rsid w:val="005C2A02"/>
    <w:rsid w:val="005C7362"/>
    <w:rsid w:val="005D0459"/>
    <w:rsid w:val="005D0751"/>
    <w:rsid w:val="005D2416"/>
    <w:rsid w:val="005D28FD"/>
    <w:rsid w:val="005D2B02"/>
    <w:rsid w:val="005D60F2"/>
    <w:rsid w:val="005E3371"/>
    <w:rsid w:val="005F3F34"/>
    <w:rsid w:val="005F4EAF"/>
    <w:rsid w:val="005F537A"/>
    <w:rsid w:val="005F7CEC"/>
    <w:rsid w:val="00602659"/>
    <w:rsid w:val="006034CB"/>
    <w:rsid w:val="00604CB2"/>
    <w:rsid w:val="00607BA0"/>
    <w:rsid w:val="0061439D"/>
    <w:rsid w:val="00621433"/>
    <w:rsid w:val="00623079"/>
    <w:rsid w:val="0062316B"/>
    <w:rsid w:val="00623AE4"/>
    <w:rsid w:val="00624848"/>
    <w:rsid w:val="00625DA7"/>
    <w:rsid w:val="0062652E"/>
    <w:rsid w:val="0063311F"/>
    <w:rsid w:val="00634A7F"/>
    <w:rsid w:val="0065393E"/>
    <w:rsid w:val="006600AA"/>
    <w:rsid w:val="00660C86"/>
    <w:rsid w:val="006664B1"/>
    <w:rsid w:val="00666F6E"/>
    <w:rsid w:val="0067747C"/>
    <w:rsid w:val="0068002F"/>
    <w:rsid w:val="00680F99"/>
    <w:rsid w:val="006839E3"/>
    <w:rsid w:val="00684A1A"/>
    <w:rsid w:val="00685582"/>
    <w:rsid w:val="0069175E"/>
    <w:rsid w:val="0069206D"/>
    <w:rsid w:val="0069243B"/>
    <w:rsid w:val="0069278E"/>
    <w:rsid w:val="00694016"/>
    <w:rsid w:val="0069482B"/>
    <w:rsid w:val="00695B8B"/>
    <w:rsid w:val="006968A6"/>
    <w:rsid w:val="006A1EFE"/>
    <w:rsid w:val="006A3B6E"/>
    <w:rsid w:val="006A4F47"/>
    <w:rsid w:val="006A6281"/>
    <w:rsid w:val="006A6886"/>
    <w:rsid w:val="006B0A1E"/>
    <w:rsid w:val="006B1A04"/>
    <w:rsid w:val="006B3178"/>
    <w:rsid w:val="006B378E"/>
    <w:rsid w:val="006B5C4B"/>
    <w:rsid w:val="006C01B6"/>
    <w:rsid w:val="006C0E13"/>
    <w:rsid w:val="006C3470"/>
    <w:rsid w:val="006C3E1E"/>
    <w:rsid w:val="006C4E23"/>
    <w:rsid w:val="006D1DFD"/>
    <w:rsid w:val="006D246F"/>
    <w:rsid w:val="006D415C"/>
    <w:rsid w:val="006D5F28"/>
    <w:rsid w:val="006D75D0"/>
    <w:rsid w:val="006E17D8"/>
    <w:rsid w:val="006E182B"/>
    <w:rsid w:val="006E2156"/>
    <w:rsid w:val="006E3116"/>
    <w:rsid w:val="006E3327"/>
    <w:rsid w:val="006E3A0A"/>
    <w:rsid w:val="006E4842"/>
    <w:rsid w:val="006E7D56"/>
    <w:rsid w:val="006F5801"/>
    <w:rsid w:val="00700689"/>
    <w:rsid w:val="007010E6"/>
    <w:rsid w:val="007011DE"/>
    <w:rsid w:val="00705EDA"/>
    <w:rsid w:val="0071077C"/>
    <w:rsid w:val="00714342"/>
    <w:rsid w:val="00715703"/>
    <w:rsid w:val="007162C9"/>
    <w:rsid w:val="00716960"/>
    <w:rsid w:val="00716DD7"/>
    <w:rsid w:val="00717B05"/>
    <w:rsid w:val="00720648"/>
    <w:rsid w:val="00721DB4"/>
    <w:rsid w:val="0072247C"/>
    <w:rsid w:val="00722B87"/>
    <w:rsid w:val="00724010"/>
    <w:rsid w:val="00724BBA"/>
    <w:rsid w:val="007317E1"/>
    <w:rsid w:val="00731BD5"/>
    <w:rsid w:val="00733755"/>
    <w:rsid w:val="00733DFA"/>
    <w:rsid w:val="00734A56"/>
    <w:rsid w:val="00740F12"/>
    <w:rsid w:val="00742F3A"/>
    <w:rsid w:val="007438EA"/>
    <w:rsid w:val="007446F0"/>
    <w:rsid w:val="0075026D"/>
    <w:rsid w:val="0075767A"/>
    <w:rsid w:val="00760736"/>
    <w:rsid w:val="00760D7D"/>
    <w:rsid w:val="0076305B"/>
    <w:rsid w:val="007661CE"/>
    <w:rsid w:val="0077018B"/>
    <w:rsid w:val="007717E6"/>
    <w:rsid w:val="0077367D"/>
    <w:rsid w:val="007759B1"/>
    <w:rsid w:val="00782A41"/>
    <w:rsid w:val="007830A3"/>
    <w:rsid w:val="00783D10"/>
    <w:rsid w:val="00784DB4"/>
    <w:rsid w:val="00786A13"/>
    <w:rsid w:val="007943AB"/>
    <w:rsid w:val="00794575"/>
    <w:rsid w:val="007949C0"/>
    <w:rsid w:val="00795C9E"/>
    <w:rsid w:val="007A12D2"/>
    <w:rsid w:val="007A2F58"/>
    <w:rsid w:val="007A56FE"/>
    <w:rsid w:val="007B1B09"/>
    <w:rsid w:val="007B45AA"/>
    <w:rsid w:val="007B72EC"/>
    <w:rsid w:val="007B7765"/>
    <w:rsid w:val="007B7975"/>
    <w:rsid w:val="007C1113"/>
    <w:rsid w:val="007C4EF7"/>
    <w:rsid w:val="007C5F34"/>
    <w:rsid w:val="007C6500"/>
    <w:rsid w:val="007C72B0"/>
    <w:rsid w:val="007C72B4"/>
    <w:rsid w:val="007D4D06"/>
    <w:rsid w:val="007E0C98"/>
    <w:rsid w:val="007E2F55"/>
    <w:rsid w:val="007F3367"/>
    <w:rsid w:val="007F42B1"/>
    <w:rsid w:val="007F7AB0"/>
    <w:rsid w:val="0080170A"/>
    <w:rsid w:val="00804F17"/>
    <w:rsid w:val="00811FF3"/>
    <w:rsid w:val="0081241C"/>
    <w:rsid w:val="00812DB4"/>
    <w:rsid w:val="00816DBE"/>
    <w:rsid w:val="00820308"/>
    <w:rsid w:val="008224E3"/>
    <w:rsid w:val="00824DF3"/>
    <w:rsid w:val="008258F3"/>
    <w:rsid w:val="00825FC1"/>
    <w:rsid w:val="00826C66"/>
    <w:rsid w:val="00831430"/>
    <w:rsid w:val="00831AAB"/>
    <w:rsid w:val="00833384"/>
    <w:rsid w:val="00834308"/>
    <w:rsid w:val="0083465F"/>
    <w:rsid w:val="00835ABF"/>
    <w:rsid w:val="0083640D"/>
    <w:rsid w:val="00836472"/>
    <w:rsid w:val="00836ADD"/>
    <w:rsid w:val="0084020B"/>
    <w:rsid w:val="00841A96"/>
    <w:rsid w:val="008443F9"/>
    <w:rsid w:val="008466A4"/>
    <w:rsid w:val="0085033F"/>
    <w:rsid w:val="00852CD4"/>
    <w:rsid w:val="00853B7C"/>
    <w:rsid w:val="00854157"/>
    <w:rsid w:val="0085423F"/>
    <w:rsid w:val="00854709"/>
    <w:rsid w:val="00855858"/>
    <w:rsid w:val="00855BCD"/>
    <w:rsid w:val="008563C4"/>
    <w:rsid w:val="008635F3"/>
    <w:rsid w:val="00863C75"/>
    <w:rsid w:val="008671CC"/>
    <w:rsid w:val="008704D5"/>
    <w:rsid w:val="008726BD"/>
    <w:rsid w:val="00881310"/>
    <w:rsid w:val="008818FC"/>
    <w:rsid w:val="00882F9C"/>
    <w:rsid w:val="008906B5"/>
    <w:rsid w:val="00891F95"/>
    <w:rsid w:val="0089264F"/>
    <w:rsid w:val="00896447"/>
    <w:rsid w:val="008971C1"/>
    <w:rsid w:val="008A3AD5"/>
    <w:rsid w:val="008A79DA"/>
    <w:rsid w:val="008B08E3"/>
    <w:rsid w:val="008B0EB8"/>
    <w:rsid w:val="008B51D7"/>
    <w:rsid w:val="008B6D96"/>
    <w:rsid w:val="008B71B2"/>
    <w:rsid w:val="008C05D3"/>
    <w:rsid w:val="008C6228"/>
    <w:rsid w:val="008C7D41"/>
    <w:rsid w:val="008E017C"/>
    <w:rsid w:val="008E12AF"/>
    <w:rsid w:val="008E12E9"/>
    <w:rsid w:val="008E1CF6"/>
    <w:rsid w:val="008E3B6F"/>
    <w:rsid w:val="008E6243"/>
    <w:rsid w:val="008E694A"/>
    <w:rsid w:val="008F0BDE"/>
    <w:rsid w:val="008F2AC4"/>
    <w:rsid w:val="008F3033"/>
    <w:rsid w:val="008F4AC7"/>
    <w:rsid w:val="008F5EF3"/>
    <w:rsid w:val="008F7F6A"/>
    <w:rsid w:val="00900975"/>
    <w:rsid w:val="00901A0C"/>
    <w:rsid w:val="00903870"/>
    <w:rsid w:val="00903F87"/>
    <w:rsid w:val="009076D3"/>
    <w:rsid w:val="00917C6B"/>
    <w:rsid w:val="00926A44"/>
    <w:rsid w:val="00930675"/>
    <w:rsid w:val="00930D6B"/>
    <w:rsid w:val="00933808"/>
    <w:rsid w:val="00934300"/>
    <w:rsid w:val="009369CB"/>
    <w:rsid w:val="00936C5A"/>
    <w:rsid w:val="009379C3"/>
    <w:rsid w:val="009407D4"/>
    <w:rsid w:val="009469CB"/>
    <w:rsid w:val="00946BE6"/>
    <w:rsid w:val="00951423"/>
    <w:rsid w:val="0095177F"/>
    <w:rsid w:val="009522F7"/>
    <w:rsid w:val="00952979"/>
    <w:rsid w:val="00952EF3"/>
    <w:rsid w:val="00965002"/>
    <w:rsid w:val="009659A0"/>
    <w:rsid w:val="00965AAA"/>
    <w:rsid w:val="00967907"/>
    <w:rsid w:val="00971DA9"/>
    <w:rsid w:val="00973881"/>
    <w:rsid w:val="00975963"/>
    <w:rsid w:val="0097651F"/>
    <w:rsid w:val="00977964"/>
    <w:rsid w:val="00980A44"/>
    <w:rsid w:val="00980E1D"/>
    <w:rsid w:val="00986346"/>
    <w:rsid w:val="00987176"/>
    <w:rsid w:val="00990068"/>
    <w:rsid w:val="00990B20"/>
    <w:rsid w:val="00992D95"/>
    <w:rsid w:val="009934CF"/>
    <w:rsid w:val="00993800"/>
    <w:rsid w:val="0099404D"/>
    <w:rsid w:val="009957E7"/>
    <w:rsid w:val="00996808"/>
    <w:rsid w:val="009A0178"/>
    <w:rsid w:val="009A3DBD"/>
    <w:rsid w:val="009B2B60"/>
    <w:rsid w:val="009B3C48"/>
    <w:rsid w:val="009B568C"/>
    <w:rsid w:val="009B57FC"/>
    <w:rsid w:val="009C1107"/>
    <w:rsid w:val="009C5781"/>
    <w:rsid w:val="009C60A3"/>
    <w:rsid w:val="009D7C4C"/>
    <w:rsid w:val="009E1ECE"/>
    <w:rsid w:val="009E1FFC"/>
    <w:rsid w:val="009E4B84"/>
    <w:rsid w:val="009E51D4"/>
    <w:rsid w:val="009E6053"/>
    <w:rsid w:val="009F6081"/>
    <w:rsid w:val="009F695C"/>
    <w:rsid w:val="00A06597"/>
    <w:rsid w:val="00A06C3A"/>
    <w:rsid w:val="00A07CFB"/>
    <w:rsid w:val="00A11ADB"/>
    <w:rsid w:val="00A15046"/>
    <w:rsid w:val="00A153F4"/>
    <w:rsid w:val="00A15A1F"/>
    <w:rsid w:val="00A20857"/>
    <w:rsid w:val="00A242F9"/>
    <w:rsid w:val="00A2637F"/>
    <w:rsid w:val="00A328CB"/>
    <w:rsid w:val="00A34227"/>
    <w:rsid w:val="00A43119"/>
    <w:rsid w:val="00A43977"/>
    <w:rsid w:val="00A47152"/>
    <w:rsid w:val="00A47719"/>
    <w:rsid w:val="00A51A6A"/>
    <w:rsid w:val="00A56B53"/>
    <w:rsid w:val="00A631F2"/>
    <w:rsid w:val="00A642C4"/>
    <w:rsid w:val="00A6470B"/>
    <w:rsid w:val="00A65482"/>
    <w:rsid w:val="00A6623A"/>
    <w:rsid w:val="00A66A87"/>
    <w:rsid w:val="00A66AF5"/>
    <w:rsid w:val="00A722F8"/>
    <w:rsid w:val="00A75763"/>
    <w:rsid w:val="00A80E5F"/>
    <w:rsid w:val="00A80EE4"/>
    <w:rsid w:val="00A83DD4"/>
    <w:rsid w:val="00A840C6"/>
    <w:rsid w:val="00A857E9"/>
    <w:rsid w:val="00A858BF"/>
    <w:rsid w:val="00A85A68"/>
    <w:rsid w:val="00A903E3"/>
    <w:rsid w:val="00A908A8"/>
    <w:rsid w:val="00A91DD8"/>
    <w:rsid w:val="00A9342B"/>
    <w:rsid w:val="00A9708A"/>
    <w:rsid w:val="00AA1B40"/>
    <w:rsid w:val="00AA254A"/>
    <w:rsid w:val="00AA2DA4"/>
    <w:rsid w:val="00AA3977"/>
    <w:rsid w:val="00AA4006"/>
    <w:rsid w:val="00AA50BE"/>
    <w:rsid w:val="00AB09ED"/>
    <w:rsid w:val="00AB2387"/>
    <w:rsid w:val="00AB3EDF"/>
    <w:rsid w:val="00AB54B9"/>
    <w:rsid w:val="00AC1292"/>
    <w:rsid w:val="00AC1C2D"/>
    <w:rsid w:val="00AC29AF"/>
    <w:rsid w:val="00AC642A"/>
    <w:rsid w:val="00AC6D1B"/>
    <w:rsid w:val="00AC7B90"/>
    <w:rsid w:val="00AD06D1"/>
    <w:rsid w:val="00AD0DB3"/>
    <w:rsid w:val="00AD13DA"/>
    <w:rsid w:val="00AD19D3"/>
    <w:rsid w:val="00AD32EF"/>
    <w:rsid w:val="00AD3D38"/>
    <w:rsid w:val="00AD4CF7"/>
    <w:rsid w:val="00AD6E0B"/>
    <w:rsid w:val="00AD6F98"/>
    <w:rsid w:val="00AE0F7F"/>
    <w:rsid w:val="00AE3856"/>
    <w:rsid w:val="00AE4C5A"/>
    <w:rsid w:val="00AE5FDD"/>
    <w:rsid w:val="00AF320B"/>
    <w:rsid w:val="00B01FB8"/>
    <w:rsid w:val="00B03E4D"/>
    <w:rsid w:val="00B046C5"/>
    <w:rsid w:val="00B0631C"/>
    <w:rsid w:val="00B07CDD"/>
    <w:rsid w:val="00B107A2"/>
    <w:rsid w:val="00B11B07"/>
    <w:rsid w:val="00B12D27"/>
    <w:rsid w:val="00B13B80"/>
    <w:rsid w:val="00B15C3E"/>
    <w:rsid w:val="00B22600"/>
    <w:rsid w:val="00B253DD"/>
    <w:rsid w:val="00B31D49"/>
    <w:rsid w:val="00B31DF2"/>
    <w:rsid w:val="00B36802"/>
    <w:rsid w:val="00B37064"/>
    <w:rsid w:val="00B42653"/>
    <w:rsid w:val="00B435B8"/>
    <w:rsid w:val="00B4499C"/>
    <w:rsid w:val="00B4722E"/>
    <w:rsid w:val="00B51744"/>
    <w:rsid w:val="00B52168"/>
    <w:rsid w:val="00B5219A"/>
    <w:rsid w:val="00B54033"/>
    <w:rsid w:val="00B553C9"/>
    <w:rsid w:val="00B610B3"/>
    <w:rsid w:val="00B614E6"/>
    <w:rsid w:val="00B665A2"/>
    <w:rsid w:val="00B6712B"/>
    <w:rsid w:val="00B6725E"/>
    <w:rsid w:val="00B67EAB"/>
    <w:rsid w:val="00B71BB1"/>
    <w:rsid w:val="00B7518B"/>
    <w:rsid w:val="00B76F4E"/>
    <w:rsid w:val="00B817EA"/>
    <w:rsid w:val="00B86853"/>
    <w:rsid w:val="00B86C64"/>
    <w:rsid w:val="00B87DC1"/>
    <w:rsid w:val="00B96EE5"/>
    <w:rsid w:val="00BA3300"/>
    <w:rsid w:val="00BA4F51"/>
    <w:rsid w:val="00BB0D26"/>
    <w:rsid w:val="00BB3868"/>
    <w:rsid w:val="00BB5062"/>
    <w:rsid w:val="00BB6861"/>
    <w:rsid w:val="00BC55F1"/>
    <w:rsid w:val="00BC56E4"/>
    <w:rsid w:val="00BC5A4F"/>
    <w:rsid w:val="00BC5EA8"/>
    <w:rsid w:val="00BD23CF"/>
    <w:rsid w:val="00BD7D5E"/>
    <w:rsid w:val="00BE41ED"/>
    <w:rsid w:val="00BF0A26"/>
    <w:rsid w:val="00BF3FD6"/>
    <w:rsid w:val="00BF4BFB"/>
    <w:rsid w:val="00C009B5"/>
    <w:rsid w:val="00C01EBC"/>
    <w:rsid w:val="00C0713C"/>
    <w:rsid w:val="00C074DD"/>
    <w:rsid w:val="00C100EE"/>
    <w:rsid w:val="00C10BAB"/>
    <w:rsid w:val="00C11386"/>
    <w:rsid w:val="00C13282"/>
    <w:rsid w:val="00C14E6D"/>
    <w:rsid w:val="00C14FA3"/>
    <w:rsid w:val="00C159F6"/>
    <w:rsid w:val="00C17EA5"/>
    <w:rsid w:val="00C24F2D"/>
    <w:rsid w:val="00C257BF"/>
    <w:rsid w:val="00C26F12"/>
    <w:rsid w:val="00C34F92"/>
    <w:rsid w:val="00C35084"/>
    <w:rsid w:val="00C37339"/>
    <w:rsid w:val="00C416AE"/>
    <w:rsid w:val="00C450E3"/>
    <w:rsid w:val="00C512CC"/>
    <w:rsid w:val="00C53265"/>
    <w:rsid w:val="00C53511"/>
    <w:rsid w:val="00C5581B"/>
    <w:rsid w:val="00C55D06"/>
    <w:rsid w:val="00C57FC8"/>
    <w:rsid w:val="00C634E9"/>
    <w:rsid w:val="00C65B40"/>
    <w:rsid w:val="00C66D0B"/>
    <w:rsid w:val="00C707CE"/>
    <w:rsid w:val="00C71CA2"/>
    <w:rsid w:val="00C724AD"/>
    <w:rsid w:val="00C72B5F"/>
    <w:rsid w:val="00C7308D"/>
    <w:rsid w:val="00C7779E"/>
    <w:rsid w:val="00C858B5"/>
    <w:rsid w:val="00C85AF3"/>
    <w:rsid w:val="00C85F05"/>
    <w:rsid w:val="00C86B80"/>
    <w:rsid w:val="00C878FE"/>
    <w:rsid w:val="00C9016D"/>
    <w:rsid w:val="00C91380"/>
    <w:rsid w:val="00C927AA"/>
    <w:rsid w:val="00C9431C"/>
    <w:rsid w:val="00C95AA5"/>
    <w:rsid w:val="00C95B2B"/>
    <w:rsid w:val="00CA0161"/>
    <w:rsid w:val="00CA4CE0"/>
    <w:rsid w:val="00CA51C3"/>
    <w:rsid w:val="00CA6A29"/>
    <w:rsid w:val="00CB0444"/>
    <w:rsid w:val="00CB5725"/>
    <w:rsid w:val="00CB5A19"/>
    <w:rsid w:val="00CB6465"/>
    <w:rsid w:val="00CB7BE2"/>
    <w:rsid w:val="00CC1013"/>
    <w:rsid w:val="00CC1984"/>
    <w:rsid w:val="00CC2DC7"/>
    <w:rsid w:val="00CC576B"/>
    <w:rsid w:val="00CD782C"/>
    <w:rsid w:val="00CE084F"/>
    <w:rsid w:val="00CE2C59"/>
    <w:rsid w:val="00CE2CA6"/>
    <w:rsid w:val="00CF00C3"/>
    <w:rsid w:val="00CF07B3"/>
    <w:rsid w:val="00CF07ED"/>
    <w:rsid w:val="00CF29A0"/>
    <w:rsid w:val="00CF2F2F"/>
    <w:rsid w:val="00CF47EB"/>
    <w:rsid w:val="00D03660"/>
    <w:rsid w:val="00D04116"/>
    <w:rsid w:val="00D06068"/>
    <w:rsid w:val="00D10864"/>
    <w:rsid w:val="00D12AC5"/>
    <w:rsid w:val="00D12B09"/>
    <w:rsid w:val="00D15269"/>
    <w:rsid w:val="00D25670"/>
    <w:rsid w:val="00D27868"/>
    <w:rsid w:val="00D30A82"/>
    <w:rsid w:val="00D32A6A"/>
    <w:rsid w:val="00D33060"/>
    <w:rsid w:val="00D33327"/>
    <w:rsid w:val="00D344B5"/>
    <w:rsid w:val="00D35F34"/>
    <w:rsid w:val="00D36884"/>
    <w:rsid w:val="00D51376"/>
    <w:rsid w:val="00D521CC"/>
    <w:rsid w:val="00D53057"/>
    <w:rsid w:val="00D565EE"/>
    <w:rsid w:val="00D56ED5"/>
    <w:rsid w:val="00D61D0A"/>
    <w:rsid w:val="00D61E82"/>
    <w:rsid w:val="00D629B3"/>
    <w:rsid w:val="00D65ED1"/>
    <w:rsid w:val="00D67477"/>
    <w:rsid w:val="00D67FBA"/>
    <w:rsid w:val="00D709D6"/>
    <w:rsid w:val="00D715FF"/>
    <w:rsid w:val="00D741FC"/>
    <w:rsid w:val="00D75E01"/>
    <w:rsid w:val="00D75E6F"/>
    <w:rsid w:val="00D76C21"/>
    <w:rsid w:val="00D77D80"/>
    <w:rsid w:val="00D8412F"/>
    <w:rsid w:val="00D865D7"/>
    <w:rsid w:val="00D866FE"/>
    <w:rsid w:val="00D86BD0"/>
    <w:rsid w:val="00D9026B"/>
    <w:rsid w:val="00D90556"/>
    <w:rsid w:val="00D939C0"/>
    <w:rsid w:val="00D94812"/>
    <w:rsid w:val="00D956E4"/>
    <w:rsid w:val="00D96AB8"/>
    <w:rsid w:val="00DA3524"/>
    <w:rsid w:val="00DA6366"/>
    <w:rsid w:val="00DA6836"/>
    <w:rsid w:val="00DA6DF4"/>
    <w:rsid w:val="00DA7170"/>
    <w:rsid w:val="00DB3819"/>
    <w:rsid w:val="00DB3D03"/>
    <w:rsid w:val="00DB4402"/>
    <w:rsid w:val="00DB7B12"/>
    <w:rsid w:val="00DC11F5"/>
    <w:rsid w:val="00DC5EED"/>
    <w:rsid w:val="00DC69CA"/>
    <w:rsid w:val="00DC6D2D"/>
    <w:rsid w:val="00DD3DEB"/>
    <w:rsid w:val="00DD501D"/>
    <w:rsid w:val="00DD5AA4"/>
    <w:rsid w:val="00DD5D65"/>
    <w:rsid w:val="00DD5D6F"/>
    <w:rsid w:val="00DF0DC7"/>
    <w:rsid w:val="00DF257B"/>
    <w:rsid w:val="00DF4435"/>
    <w:rsid w:val="00DF4BAC"/>
    <w:rsid w:val="00E0199F"/>
    <w:rsid w:val="00E01ABD"/>
    <w:rsid w:val="00E02EC9"/>
    <w:rsid w:val="00E05782"/>
    <w:rsid w:val="00E10D3B"/>
    <w:rsid w:val="00E12300"/>
    <w:rsid w:val="00E13C13"/>
    <w:rsid w:val="00E140C4"/>
    <w:rsid w:val="00E14B29"/>
    <w:rsid w:val="00E15E6E"/>
    <w:rsid w:val="00E20148"/>
    <w:rsid w:val="00E20AB4"/>
    <w:rsid w:val="00E2135D"/>
    <w:rsid w:val="00E221B5"/>
    <w:rsid w:val="00E22717"/>
    <w:rsid w:val="00E22AAA"/>
    <w:rsid w:val="00E230F6"/>
    <w:rsid w:val="00E267DC"/>
    <w:rsid w:val="00E3485E"/>
    <w:rsid w:val="00E34E30"/>
    <w:rsid w:val="00E37159"/>
    <w:rsid w:val="00E4002C"/>
    <w:rsid w:val="00E41F48"/>
    <w:rsid w:val="00E506A1"/>
    <w:rsid w:val="00E50BE8"/>
    <w:rsid w:val="00E526C5"/>
    <w:rsid w:val="00E553B2"/>
    <w:rsid w:val="00E57404"/>
    <w:rsid w:val="00E614FF"/>
    <w:rsid w:val="00E6479E"/>
    <w:rsid w:val="00E66B10"/>
    <w:rsid w:val="00E67B7E"/>
    <w:rsid w:val="00E700C5"/>
    <w:rsid w:val="00E726F6"/>
    <w:rsid w:val="00E73B13"/>
    <w:rsid w:val="00E74F86"/>
    <w:rsid w:val="00E9513B"/>
    <w:rsid w:val="00E952F7"/>
    <w:rsid w:val="00EA0724"/>
    <w:rsid w:val="00EA116B"/>
    <w:rsid w:val="00EA44DD"/>
    <w:rsid w:val="00EA7E4D"/>
    <w:rsid w:val="00EB2A02"/>
    <w:rsid w:val="00EB555F"/>
    <w:rsid w:val="00EB6088"/>
    <w:rsid w:val="00EB6EB0"/>
    <w:rsid w:val="00EC04E0"/>
    <w:rsid w:val="00EC1F24"/>
    <w:rsid w:val="00EC271D"/>
    <w:rsid w:val="00EC50DE"/>
    <w:rsid w:val="00ED040F"/>
    <w:rsid w:val="00ED3D5C"/>
    <w:rsid w:val="00ED4E98"/>
    <w:rsid w:val="00ED6BFB"/>
    <w:rsid w:val="00EE03B0"/>
    <w:rsid w:val="00EE2155"/>
    <w:rsid w:val="00EE482F"/>
    <w:rsid w:val="00EE4E02"/>
    <w:rsid w:val="00EF0D34"/>
    <w:rsid w:val="00EF1AD9"/>
    <w:rsid w:val="00EF2FED"/>
    <w:rsid w:val="00EF405C"/>
    <w:rsid w:val="00EF594F"/>
    <w:rsid w:val="00EF669F"/>
    <w:rsid w:val="00F00776"/>
    <w:rsid w:val="00F025B3"/>
    <w:rsid w:val="00F03D89"/>
    <w:rsid w:val="00F047AE"/>
    <w:rsid w:val="00F1561F"/>
    <w:rsid w:val="00F15F2E"/>
    <w:rsid w:val="00F165A9"/>
    <w:rsid w:val="00F16789"/>
    <w:rsid w:val="00F17986"/>
    <w:rsid w:val="00F2059E"/>
    <w:rsid w:val="00F20E31"/>
    <w:rsid w:val="00F24BB3"/>
    <w:rsid w:val="00F24F44"/>
    <w:rsid w:val="00F274CE"/>
    <w:rsid w:val="00F314F5"/>
    <w:rsid w:val="00F335AA"/>
    <w:rsid w:val="00F373F9"/>
    <w:rsid w:val="00F3786F"/>
    <w:rsid w:val="00F42D22"/>
    <w:rsid w:val="00F434C7"/>
    <w:rsid w:val="00F43A80"/>
    <w:rsid w:val="00F43F0C"/>
    <w:rsid w:val="00F440C1"/>
    <w:rsid w:val="00F45542"/>
    <w:rsid w:val="00F4614A"/>
    <w:rsid w:val="00F50134"/>
    <w:rsid w:val="00F5566C"/>
    <w:rsid w:val="00F55D6F"/>
    <w:rsid w:val="00F6005A"/>
    <w:rsid w:val="00F60D12"/>
    <w:rsid w:val="00F62BD9"/>
    <w:rsid w:val="00F62C92"/>
    <w:rsid w:val="00F63DC8"/>
    <w:rsid w:val="00F70E94"/>
    <w:rsid w:val="00F72368"/>
    <w:rsid w:val="00F73896"/>
    <w:rsid w:val="00F73D53"/>
    <w:rsid w:val="00F75181"/>
    <w:rsid w:val="00F774C3"/>
    <w:rsid w:val="00F80399"/>
    <w:rsid w:val="00F81B00"/>
    <w:rsid w:val="00F826AA"/>
    <w:rsid w:val="00F87269"/>
    <w:rsid w:val="00F9146E"/>
    <w:rsid w:val="00F966C0"/>
    <w:rsid w:val="00F97A32"/>
    <w:rsid w:val="00FA1587"/>
    <w:rsid w:val="00FA2A1C"/>
    <w:rsid w:val="00FA7D51"/>
    <w:rsid w:val="00FB102C"/>
    <w:rsid w:val="00FB1103"/>
    <w:rsid w:val="00FB23D4"/>
    <w:rsid w:val="00FB3917"/>
    <w:rsid w:val="00FB45D9"/>
    <w:rsid w:val="00FB4C78"/>
    <w:rsid w:val="00FB5CC6"/>
    <w:rsid w:val="00FB7DDC"/>
    <w:rsid w:val="00FB7FFC"/>
    <w:rsid w:val="00FC046E"/>
    <w:rsid w:val="00FC39B3"/>
    <w:rsid w:val="00FC604A"/>
    <w:rsid w:val="00FC7CF4"/>
    <w:rsid w:val="00FD269F"/>
    <w:rsid w:val="00FD315D"/>
    <w:rsid w:val="00FD3BE1"/>
    <w:rsid w:val="00FD5E2F"/>
    <w:rsid w:val="00FE4C9A"/>
    <w:rsid w:val="00FE5C38"/>
    <w:rsid w:val="00FF2939"/>
    <w:rsid w:val="00FF473D"/>
    <w:rsid w:val="00FF5847"/>
    <w:rsid w:val="00FF5F36"/>
    <w:rsid w:val="00FF6497"/>
    <w:rsid w:val="00FF6886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74E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CC6"/>
  </w:style>
  <w:style w:type="paragraph" w:styleId="Heading2">
    <w:name w:val="heading 2"/>
    <w:basedOn w:val="Normal"/>
    <w:link w:val="Heading2Char"/>
    <w:uiPriority w:val="9"/>
    <w:qFormat/>
    <w:rsid w:val="00F03D89"/>
    <w:pPr>
      <w:spacing w:before="100" w:beforeAutospacing="1" w:after="100" w:afterAutospacing="1" w:line="240" w:lineRule="auto"/>
      <w:outlineLvl w:val="1"/>
    </w:pPr>
    <w:rPr>
      <w:rFonts w:ascii="Gulim" w:eastAsia="Gulim" w:hAnsi="Gulim" w:cs="Gulim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22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47AE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03D89"/>
    <w:rPr>
      <w:rFonts w:ascii="Gulim" w:eastAsia="Gulim" w:hAnsi="Gulim" w:cs="Gulim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005340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228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AD0D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466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66A4"/>
  </w:style>
  <w:style w:type="paragraph" w:styleId="Footer">
    <w:name w:val="footer"/>
    <w:basedOn w:val="Normal"/>
    <w:link w:val="FooterChar"/>
    <w:uiPriority w:val="99"/>
    <w:unhideWhenUsed/>
    <w:rsid w:val="008466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66A4"/>
  </w:style>
  <w:style w:type="paragraph" w:customStyle="1" w:styleId="Paragraph">
    <w:name w:val="Paragraph"/>
    <w:rsid w:val="007E2F55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customStyle="1" w:styleId="react-xocs-list-item">
    <w:name w:val="react-xocs-list-item"/>
    <w:basedOn w:val="Normal"/>
    <w:rsid w:val="0053721A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customStyle="1" w:styleId="list-label">
    <w:name w:val="list-label"/>
    <w:basedOn w:val="DefaultParagraphFont"/>
    <w:rsid w:val="0053721A"/>
  </w:style>
  <w:style w:type="paragraph" w:styleId="ListParagraph">
    <w:name w:val="List Paragraph"/>
    <w:basedOn w:val="Normal"/>
    <w:uiPriority w:val="34"/>
    <w:qFormat/>
    <w:rsid w:val="0053721A"/>
    <w:pPr>
      <w:ind w:leftChars="400" w:left="72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9F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9F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CC6"/>
  </w:style>
  <w:style w:type="paragraph" w:styleId="Heading2">
    <w:name w:val="heading 2"/>
    <w:basedOn w:val="Normal"/>
    <w:link w:val="Heading2Char"/>
    <w:uiPriority w:val="9"/>
    <w:qFormat/>
    <w:rsid w:val="00F03D89"/>
    <w:pPr>
      <w:spacing w:before="100" w:beforeAutospacing="1" w:after="100" w:afterAutospacing="1" w:line="240" w:lineRule="auto"/>
      <w:outlineLvl w:val="1"/>
    </w:pPr>
    <w:rPr>
      <w:rFonts w:ascii="Gulim" w:eastAsia="Gulim" w:hAnsi="Gulim" w:cs="Gulim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22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47AE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03D89"/>
    <w:rPr>
      <w:rFonts w:ascii="Gulim" w:eastAsia="Gulim" w:hAnsi="Gulim" w:cs="Gulim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005340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228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AD0D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466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66A4"/>
  </w:style>
  <w:style w:type="paragraph" w:styleId="Footer">
    <w:name w:val="footer"/>
    <w:basedOn w:val="Normal"/>
    <w:link w:val="FooterChar"/>
    <w:uiPriority w:val="99"/>
    <w:unhideWhenUsed/>
    <w:rsid w:val="008466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66A4"/>
  </w:style>
  <w:style w:type="paragraph" w:customStyle="1" w:styleId="Paragraph">
    <w:name w:val="Paragraph"/>
    <w:rsid w:val="007E2F55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customStyle="1" w:styleId="react-xocs-list-item">
    <w:name w:val="react-xocs-list-item"/>
    <w:basedOn w:val="Normal"/>
    <w:rsid w:val="0053721A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customStyle="1" w:styleId="list-label">
    <w:name w:val="list-label"/>
    <w:basedOn w:val="DefaultParagraphFont"/>
    <w:rsid w:val="0053721A"/>
  </w:style>
  <w:style w:type="paragraph" w:styleId="ListParagraph">
    <w:name w:val="List Paragraph"/>
    <w:basedOn w:val="Normal"/>
    <w:uiPriority w:val="34"/>
    <w:qFormat/>
    <w:rsid w:val="0053721A"/>
    <w:pPr>
      <w:ind w:leftChars="400" w:left="72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9F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9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AAA1E-399A-40B3-930C-26392E8B7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류지현</dc:creator>
  <cp:lastModifiedBy>Sabarikirisan T</cp:lastModifiedBy>
  <cp:revision>24</cp:revision>
  <dcterms:created xsi:type="dcterms:W3CDTF">2023-06-03T09:44:00Z</dcterms:created>
  <dcterms:modified xsi:type="dcterms:W3CDTF">2023-08-24T12:43:00Z</dcterms:modified>
</cp:coreProperties>
</file>